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2CD049B4"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_</w:t>
      </w:r>
      <w:r w:rsidR="000C7DFA" w:rsidRPr="000C7DFA">
        <w:t xml:space="preserve"> </w:t>
      </w:r>
      <w:r w:rsidR="000C7DFA" w:rsidRPr="000C7DFA">
        <w:rPr>
          <w:rFonts w:ascii="Arial" w:hAnsi="Arial" w:cs="Arial"/>
          <w:b/>
          <w:color w:val="0070C0"/>
          <w:sz w:val="20"/>
        </w:rPr>
        <w:t>Tuberculosis stigma level and associated factors in Ugandan communities</w:t>
      </w:r>
      <w:r w:rsidRPr="00EA0830">
        <w:rPr>
          <w:rFonts w:ascii="Arial" w:hAnsi="Arial" w:cs="Arial"/>
          <w:b/>
          <w:color w:val="0070C0"/>
          <w:sz w:val="20"/>
        </w:rPr>
        <w:t>_____________</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77DBF20B" w:rsidR="00651C3F" w:rsidRPr="00533D4E" w:rsidRDefault="00945271" w:rsidP="008B7F92">
            <w:pPr>
              <w:ind w:left="792"/>
              <w:rPr>
                <w:rFonts w:ascii="Arial" w:hAnsi="Arial" w:cs="Arial"/>
                <w:b/>
                <w:bCs/>
                <w:sz w:val="20"/>
              </w:rPr>
            </w:pPr>
            <w:r w:rsidRPr="00533D4E">
              <w:rPr>
                <w:rFonts w:ascii="Arial" w:hAnsi="Arial" w:cs="Arial"/>
                <w:b/>
                <w:bCs/>
                <w:sz w:val="20"/>
              </w:rPr>
              <w:t>No</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30767D60" w:rsidR="00B5418C" w:rsidRPr="00EA0830" w:rsidRDefault="006D1C93" w:rsidP="000C7DFA">
                  <w:pPr>
                    <w:pStyle w:val="Instructions"/>
                    <w:framePr w:hSpace="180" w:wrap="around" w:vAnchor="text" w:hAnchor="margin" w:y="573"/>
                    <w:ind w:left="0"/>
                    <w:rPr>
                      <w:rFonts w:ascii="Arial" w:hAnsi="Arial" w:cs="Arial"/>
                      <w:b/>
                      <w:i w:val="0"/>
                      <w:color w:val="auto"/>
                      <w:sz w:val="20"/>
                    </w:rPr>
                  </w:pPr>
                  <w:r w:rsidRPr="006D1C93">
                    <w:rPr>
                      <w:rFonts w:ascii="Arial" w:hAnsi="Arial" w:cs="Arial"/>
                      <w:b/>
                      <w:i w:val="0"/>
                      <w:color w:val="auto"/>
                      <w:sz w:val="20"/>
                    </w:rPr>
                    <w:t>Our study is a secondary analysis of the LQAS survey data, which is publicly available upon reasonable request at the participating districts or projects without any restrictions on its use. As such, the study did not require ethical review consideration or informed consent. However, we sought and received permission to use the survey datasets from the United States Agency for International Development (USAID) / Strategic Information Technical Support (SITES) Activity. Although the LQAS surveys may collect some confidential variables, no such variables were needed or used for the analysis, an anonymized dataset was used for the analysis. Further details regarding the conduct of the LQAS study may be found in the LQAS reports</w:t>
                  </w:r>
                  <w:r>
                    <w:rPr>
                      <w:rFonts w:ascii="Arial" w:hAnsi="Arial" w:cs="Arial"/>
                      <w:b/>
                      <w:i w:val="0"/>
                      <w:color w:val="auto"/>
                      <w:sz w:val="20"/>
                    </w:rPr>
                    <w:t xml:space="preserve"> referenced in the manuscript</w:t>
                  </w:r>
                  <w:r w:rsidRPr="006D1C93">
                    <w:rPr>
                      <w:rFonts w:ascii="Arial" w:hAnsi="Arial" w:cs="Arial"/>
                      <w:b/>
                      <w:i w:val="0"/>
                      <w:color w:val="auto"/>
                      <w:sz w:val="20"/>
                    </w:rPr>
                    <w:t>.</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6CCD3E04" w:rsidR="00B5418C" w:rsidRPr="00EA0830" w:rsidRDefault="00945271" w:rsidP="00913FD0">
            <w:pPr>
              <w:pStyle w:val="Instructions"/>
              <w:ind w:left="0"/>
              <w:rPr>
                <w:rFonts w:ascii="Arial" w:hAnsi="Arial" w:cs="Arial"/>
                <w:i w:val="0"/>
                <w:color w:val="auto"/>
                <w:sz w:val="20"/>
              </w:rPr>
            </w:pPr>
            <w:r>
              <w:rPr>
                <w:rFonts w:ascii="Arial" w:hAnsi="Arial" w:cs="Arial"/>
                <w:i w:val="0"/>
                <w:iCs w:val="0"/>
                <w:color w:val="auto"/>
                <w:sz w:val="20"/>
              </w:rPr>
              <w:t>___ Completed    ___</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3BFBF773" w:rsidR="00B5418C" w:rsidRPr="00EA0830" w:rsidRDefault="00B5418C" w:rsidP="00945271">
            <w:pPr>
              <w:rPr>
                <w:rFonts w:ascii="Arial" w:hAnsi="Arial" w:cs="Arial"/>
                <w:i/>
                <w:sz w:val="20"/>
              </w:rPr>
            </w:pPr>
            <w:r w:rsidRPr="00EA0830">
              <w:rPr>
                <w:rFonts w:ascii="Arial" w:hAnsi="Arial" w:cs="Arial"/>
                <w:sz w:val="20"/>
              </w:rPr>
              <w:t xml:space="preserve">___ </w:t>
            </w:r>
            <w:r w:rsidR="00945271">
              <w:rPr>
                <w:rFonts w:ascii="Arial" w:hAnsi="Arial" w:cs="Arial"/>
                <w:sz w:val="20"/>
              </w:rPr>
              <w:t xml:space="preserve">N/A ___ </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345C254B" w:rsidR="009B68DC" w:rsidRPr="008F48BC" w:rsidRDefault="00945271" w:rsidP="00945271">
            <w:pPr>
              <w:rPr>
                <w:rFonts w:ascii="Arial" w:hAnsi="Arial" w:cs="Arial"/>
                <w:sz w:val="20"/>
              </w:rPr>
            </w:pPr>
            <w:r>
              <w:rPr>
                <w:rFonts w:ascii="Arial" w:hAnsi="Arial" w:cs="Arial"/>
                <w:sz w:val="20"/>
              </w:rPr>
              <w:t xml:space="preserve">___ Completed ___ </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Hyperlink"/>
                  <w:rFonts w:ascii="Arial" w:hAnsi="Arial" w:cs="Arial"/>
                  <w:sz w:val="20"/>
                  <w:szCs w:val="20"/>
                </w:rPr>
                <w:t>http://strobe-</w:t>
              </w:r>
              <w:r w:rsidR="00651C3F" w:rsidRPr="008B7F92">
                <w:rPr>
                  <w:rStyle w:val="Hyperlink"/>
                  <w:rFonts w:ascii="Arial" w:hAnsi="Arial" w:cs="Arial"/>
                  <w:sz w:val="20"/>
                  <w:szCs w:val="20"/>
                </w:rPr>
                <w:lastRenderedPageBreak/>
                <w:t>statement.org/fileadmin/Strobe/uploads/checklists/STROBE_checklist_v4_combined_PlosMedicine.docx</w:t>
              </w:r>
            </w:hyperlink>
            <w:r w:rsidR="007D50C4" w:rsidRPr="008B7F92">
              <w:rPr>
                <w:rFonts w:ascii="Arial" w:hAnsi="Arial" w:cs="Arial"/>
                <w:sz w:val="20"/>
                <w:szCs w:val="20"/>
              </w:rPr>
              <w:t xml:space="preserve">.    </w:t>
            </w:r>
          </w:p>
          <w:p w14:paraId="1426C808" w14:textId="3C116143" w:rsidR="00B5418C" w:rsidRPr="00EA0830" w:rsidRDefault="007D50C4" w:rsidP="008B7F92">
            <w:pPr>
              <w:tabs>
                <w:tab w:val="left" w:pos="8460"/>
              </w:tabs>
            </w:pPr>
            <w:r w:rsidRPr="008B7F92">
              <w:rPr>
                <w:rFonts w:ascii="Arial" w:eastAsia="MS Gothic" w:hAnsi="Arial" w:cs="Arial"/>
                <w:sz w:val="20"/>
                <w:szCs w:val="20"/>
              </w:rPr>
              <w:t xml:space="preserve">___ </w:t>
            </w:r>
            <w:r w:rsidRPr="008B7F92">
              <w:rPr>
                <w:rFonts w:ascii="Arial" w:hAnsi="Arial" w:cs="Arial"/>
                <w:sz w:val="20"/>
                <w:szCs w:val="20"/>
              </w:rPr>
              <w:t xml:space="preserve">Completed     </w:t>
            </w:r>
            <w:r w:rsidRPr="008B7F92">
              <w:rPr>
                <w:rFonts w:ascii="Arial" w:eastAsia="MS Gothic" w:hAnsi="Arial" w:cs="Arial"/>
                <w:sz w:val="20"/>
                <w:szCs w:val="20"/>
              </w:rPr>
              <w:t xml:space="preserve">___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lastRenderedPageBreak/>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7A193B09"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t xml:space="preserve">___ </w:t>
            </w:r>
            <w:r w:rsidR="00945271">
              <w:rPr>
                <w:rFonts w:ascii="Arial" w:hAnsi="Arial" w:cs="Arial"/>
                <w:sz w:val="20"/>
                <w:szCs w:val="20"/>
              </w:rPr>
              <w:t>Completed _</w:t>
            </w:r>
            <w:r w:rsidRPr="008B7F92">
              <w:rPr>
                <w:rFonts w:ascii="Arial" w:hAnsi="Arial" w:cs="Arial"/>
                <w:sz w:val="20"/>
                <w:szCs w:val="20"/>
              </w:rPr>
              <w:t xml:space="preserve">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D49E62" w14:textId="77777777" w:rsidR="00B00197" w:rsidRDefault="00B00197" w:rsidP="00B532D0">
      <w:pPr>
        <w:spacing w:after="0" w:line="240" w:lineRule="auto"/>
      </w:pPr>
      <w:r>
        <w:separator/>
      </w:r>
    </w:p>
  </w:endnote>
  <w:endnote w:type="continuationSeparator" w:id="0">
    <w:p w14:paraId="17112D04" w14:textId="77777777" w:rsidR="00B00197" w:rsidRDefault="00B00197"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DBC306" w14:textId="77777777" w:rsidR="00B00197" w:rsidRDefault="00B00197" w:rsidP="00B532D0">
      <w:pPr>
        <w:spacing w:after="0" w:line="240" w:lineRule="auto"/>
      </w:pPr>
      <w:r>
        <w:separator/>
      </w:r>
    </w:p>
  </w:footnote>
  <w:footnote w:type="continuationSeparator" w:id="0">
    <w:p w14:paraId="5860F96D" w14:textId="77777777" w:rsidR="00B00197" w:rsidRDefault="00B00197"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DE2796" w14:textId="77777777" w:rsidR="00C70FF1" w:rsidRDefault="000C7DFA">
    <w:pPr>
      <w:pStyle w:val="Header"/>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0CD62" w14:textId="77777777" w:rsidR="00C70FF1" w:rsidRDefault="00C70FF1" w:rsidP="00B5418C">
    <w:pPr>
      <w:pStyle w:val="Header"/>
      <w:ind w:left="6480" w:firstLine="720"/>
    </w:pPr>
    <w:r>
      <w:ptab w:relativeTo="margin" w:alignment="right" w:leader="none"/>
    </w:r>
    <w:r w:rsidR="00F57769">
      <w:rPr>
        <w:noProof/>
        <w:lang w:val="en-GB" w:eastAsia="en-GB"/>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16cid:durableId="1723821397">
    <w:abstractNumId w:val="0"/>
  </w:num>
  <w:num w:numId="2" w16cid:durableId="480732408">
    <w:abstractNumId w:val="1"/>
  </w:num>
  <w:num w:numId="3" w16cid:durableId="424692177">
    <w:abstractNumId w:val="2"/>
  </w:num>
  <w:num w:numId="4" w16cid:durableId="2243406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UzMLY0NjIxNDcxMjMyUdpeDU4uLM/DyQAqNaAB5wiT4sAAAA"/>
  </w:docVars>
  <w:rsids>
    <w:rsidRoot w:val="00B5418C"/>
    <w:rsid w:val="00082654"/>
    <w:rsid w:val="00094F74"/>
    <w:rsid w:val="000C2234"/>
    <w:rsid w:val="000C7DFA"/>
    <w:rsid w:val="000D56BA"/>
    <w:rsid w:val="00127848"/>
    <w:rsid w:val="00186069"/>
    <w:rsid w:val="001E28A4"/>
    <w:rsid w:val="00236C4C"/>
    <w:rsid w:val="002645C0"/>
    <w:rsid w:val="00302F88"/>
    <w:rsid w:val="0033301A"/>
    <w:rsid w:val="00341968"/>
    <w:rsid w:val="00346792"/>
    <w:rsid w:val="003A7F42"/>
    <w:rsid w:val="003C4D27"/>
    <w:rsid w:val="003D33D4"/>
    <w:rsid w:val="00407BB6"/>
    <w:rsid w:val="004F0C5D"/>
    <w:rsid w:val="0051722A"/>
    <w:rsid w:val="00533D4E"/>
    <w:rsid w:val="005679B0"/>
    <w:rsid w:val="00576583"/>
    <w:rsid w:val="00597929"/>
    <w:rsid w:val="005D005B"/>
    <w:rsid w:val="00615490"/>
    <w:rsid w:val="006211C4"/>
    <w:rsid w:val="006400D0"/>
    <w:rsid w:val="00651C3F"/>
    <w:rsid w:val="006D1C93"/>
    <w:rsid w:val="006F5B98"/>
    <w:rsid w:val="007D50C4"/>
    <w:rsid w:val="00883DDE"/>
    <w:rsid w:val="00886866"/>
    <w:rsid w:val="008B7F92"/>
    <w:rsid w:val="008F48BC"/>
    <w:rsid w:val="008F50D7"/>
    <w:rsid w:val="00913FD0"/>
    <w:rsid w:val="00944705"/>
    <w:rsid w:val="00945271"/>
    <w:rsid w:val="00997208"/>
    <w:rsid w:val="009B68DC"/>
    <w:rsid w:val="009E559B"/>
    <w:rsid w:val="00A37B10"/>
    <w:rsid w:val="00A61F78"/>
    <w:rsid w:val="00B00197"/>
    <w:rsid w:val="00B1158E"/>
    <w:rsid w:val="00B532D0"/>
    <w:rsid w:val="00B5418C"/>
    <w:rsid w:val="00B87378"/>
    <w:rsid w:val="00BA0C1F"/>
    <w:rsid w:val="00BD20DE"/>
    <w:rsid w:val="00C70FF1"/>
    <w:rsid w:val="00CB7216"/>
    <w:rsid w:val="00D33A24"/>
    <w:rsid w:val="00D47E8A"/>
    <w:rsid w:val="00D93F94"/>
    <w:rsid w:val="00DA244F"/>
    <w:rsid w:val="00E23456"/>
    <w:rsid w:val="00E4606B"/>
    <w:rsid w:val="00E65956"/>
    <w:rsid w:val="00E842B9"/>
    <w:rsid w:val="00EA0830"/>
    <w:rsid w:val="00EE34F4"/>
    <w:rsid w:val="00F4690E"/>
    <w:rsid w:val="00F46C2F"/>
    <w:rsid w:val="00F51C69"/>
    <w:rsid w:val="00F57769"/>
    <w:rsid w:val="00FA618A"/>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094F74"/>
    <w:rsid w:val="0016383C"/>
    <w:rsid w:val="00294A25"/>
    <w:rsid w:val="00351183"/>
    <w:rsid w:val="0048509B"/>
    <w:rsid w:val="004D70D3"/>
    <w:rsid w:val="004E28AF"/>
    <w:rsid w:val="0093629E"/>
    <w:rsid w:val="00D05819"/>
    <w:rsid w:val="00F84951"/>
    <w:rsid w:val="00FA6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0D8D6F2-189C-45CD-A478-EAF024BB4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32</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Derrick Kimuli</cp:lastModifiedBy>
  <cp:revision>5</cp:revision>
  <dcterms:created xsi:type="dcterms:W3CDTF">2023-07-11T17:04:00Z</dcterms:created>
  <dcterms:modified xsi:type="dcterms:W3CDTF">2024-07-10T10:55:00Z</dcterms:modified>
</cp:coreProperties>
</file>